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ind w:firstLine="247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Table 11-1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1130" w:type="dxa"/>
        <w:jc w:val="left"/>
        <w:tblInd w:w="2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0"/>
        <w:gridCol w:w="2280"/>
        <w:gridCol w:w="1755"/>
        <w:gridCol w:w="1080"/>
        <w:gridCol w:w="1245"/>
        <w:gridCol w:w="1155"/>
        <w:gridCol w:w="1035"/>
      </w:tblGrid>
      <w:tr>
        <w:trPr>
          <w:trHeight w:val="450" w:hRule="atLeast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9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40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9" w:after="0"/>
              <w:ind w:left="1107" w:hanging="1107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7" w:after="0"/>
              <w:ind w:left="125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8" w:after="0"/>
              <w:ind w:left="28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0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5" w:after="0"/>
              <w:ind w:right="1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477" w:hRule="atLeast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  <w:vertAlign w:val="superscript"/>
              </w:rPr>
            </w:r>
          </w:p>
          <w:p>
            <w:pPr>
              <w:pStyle w:val="Normal"/>
              <w:pBdr/>
              <w:spacing w:before="4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4"/>
                <w:szCs w:val="3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4"/>
                <w:szCs w:val="34"/>
              </w:rPr>
            </w:r>
          </w:p>
          <w:p>
            <w:pPr>
              <w:pStyle w:val="Normal"/>
              <w:pBdr/>
              <w:ind w:left="5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Alpha CF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88" w:right="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489" w:hRule="atLeast"/>
        </w:trPr>
        <w:tc>
          <w:tcPr>
            <w:tcW w:w="25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51" w:after="0"/>
              <w:ind w:left="832" w:right="103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1" w:after="0"/>
              <w:ind w:left="53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3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2.4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5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9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490" w:hRule="atLeast"/>
        </w:trPr>
        <w:tc>
          <w:tcPr>
            <w:tcW w:w="25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60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1" w:after="0"/>
              <w:ind w:left="53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0.8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5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9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489" w:hRule="atLeast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22" w:after="0"/>
              <w:ind w:left="51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Alpha PW</w:t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91" w:after="0"/>
              <w:ind w:left="5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8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1" w:after="0"/>
              <w:ind w:left="125" w:right="2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176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9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490" w:hRule="atLeast"/>
        </w:trPr>
        <w:tc>
          <w:tcPr>
            <w:tcW w:w="25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2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1" w:after="0"/>
              <w:ind w:left="53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280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5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9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484" w:hRule="atLeast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2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9"/>
                <w:szCs w:val="29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9"/>
                <w:szCs w:val="29"/>
              </w:rPr>
            </w:r>
          </w:p>
          <w:p>
            <w:pPr>
              <w:pStyle w:val="Normal"/>
              <w:pBdr/>
              <w:ind w:left="45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Theta PW</w:t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97" w:after="0"/>
              <w:ind w:left="51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(capacity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6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1" w:after="0"/>
              <w:ind w:left="53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86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5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462" w:hRule="atLeast"/>
        </w:trPr>
        <w:tc>
          <w:tcPr>
            <w:tcW w:w="25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5" w:after="0"/>
              <w:ind w:left="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6" w:after="0"/>
              <w:ind w:left="53" w:right="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8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316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0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5" w:after="0"/>
              <w:ind w:left="134" w:right="1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spacing w:before="5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30"/>
          <w:szCs w:val="30"/>
        </w:rPr>
      </w:pPr>
      <w:r>
        <w:rPr>
          <w:rFonts w:eastAsia="Times New Roman"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pBdr/>
        <w:spacing w:lineRule="auto" w:line="254"/>
        <w:ind w:left="100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sectPr>
      <w:type w:val="nextPage"/>
      <w:pgSz w:w="11906" w:h="16838"/>
      <w:pgMar w:left="100" w:right="40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26" w:after="0"/>
      <w:ind w:left="247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>
      <w:ind w:left="163" w:hanging="0"/>
    </w:pPr>
    <w:rPr>
      <w:rFonts w:ascii="EB Garamond 08;Calibri" w:hAnsi="EB Garamond 08;Calibri" w:eastAsia="EB Garamond 08;Calibri" w:cs="EB Garamond 08;Calibri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2:00Z</dcterms:created>
  <dc:creator/>
  <dc:description/>
  <dc:language>en-US</dc:language>
  <cp:lastModifiedBy>Dipanjan Roy</cp:lastModifiedBy>
  <dcterms:modified xsi:type="dcterms:W3CDTF">2021-07-23T0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